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15A6" w14:textId="68F29693" w:rsidR="00636E40" w:rsidRPr="006217E6" w:rsidRDefault="00636E40" w:rsidP="00636E40">
      <w:pPr>
        <w:rPr>
          <w:b/>
        </w:rPr>
      </w:pPr>
      <w:r>
        <w:t xml:space="preserve">APPENDIX 1 - </w:t>
      </w:r>
      <w:r w:rsidRPr="006217E6">
        <w:rPr>
          <w:b/>
        </w:rPr>
        <w:t>List of 39 variables included to construct the Frailty Index</w:t>
      </w:r>
    </w:p>
    <w:tbl>
      <w:tblPr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4219"/>
      </w:tblGrid>
      <w:tr w:rsidR="00636E40" w:rsidRPr="003948FB" w14:paraId="4A287978" w14:textId="77777777" w:rsidTr="00636E40">
        <w:trPr>
          <w:trHeight w:val="13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solid" w:color="000000" w:fill="FFFFFF"/>
          </w:tcPr>
          <w:p w14:paraId="735276DD" w14:textId="77777777" w:rsidR="00636E40" w:rsidRPr="003948FB" w:rsidRDefault="00636E40" w:rsidP="00A622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3948FB">
              <w:rPr>
                <w:rFonts w:eastAsia="Times New Roman"/>
                <w:b/>
                <w:bCs/>
                <w:color w:val="FFFFFF"/>
                <w:sz w:val="20"/>
                <w:szCs w:val="20"/>
              </w:rPr>
              <w:t>Frailty index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solid" w:color="000000" w:fill="FFFFFF"/>
          </w:tcPr>
          <w:p w14:paraId="3DA6FC43" w14:textId="77777777" w:rsidR="00636E40" w:rsidRPr="003948FB" w:rsidRDefault="00636E40" w:rsidP="00A622FD">
            <w:pPr>
              <w:spacing w:after="0" w:line="240" w:lineRule="auto"/>
              <w:jc w:val="center"/>
              <w:rPr>
                <w:rFonts w:eastAsia="Times New Roman"/>
                <w:b/>
                <w:color w:val="FFFFFF"/>
                <w:sz w:val="20"/>
                <w:szCs w:val="20"/>
              </w:rPr>
            </w:pPr>
            <w:r w:rsidRPr="003948FB">
              <w:rPr>
                <w:rFonts w:eastAsia="Times New Roman"/>
                <w:b/>
                <w:color w:val="FFFFFF"/>
                <w:sz w:val="20"/>
                <w:szCs w:val="20"/>
              </w:rPr>
              <w:t xml:space="preserve">Scoring  </w:t>
            </w:r>
          </w:p>
        </w:tc>
      </w:tr>
      <w:tr w:rsidR="00636E40" w:rsidRPr="003948FB" w14:paraId="156ECF72" w14:textId="77777777" w:rsidTr="00636E40">
        <w:trPr>
          <w:trHeight w:val="13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F181FE" w14:textId="1FF433FF" w:rsidR="00636E40" w:rsidRPr="003948FB" w:rsidRDefault="00097F02" w:rsidP="00A622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eneral</w:t>
            </w:r>
            <w:r w:rsidR="00636E4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component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14DCFE" w14:textId="77777777" w:rsidR="00636E40" w:rsidRPr="003948FB" w:rsidRDefault="00636E40" w:rsidP="00A622FD">
            <w:pPr>
              <w:spacing w:after="0" w:line="240" w:lineRule="auto"/>
              <w:jc w:val="center"/>
              <w:rPr>
                <w:rFonts w:eastAsia="Times New Roman"/>
                <w:b/>
                <w:color w:val="FFFFFF"/>
                <w:sz w:val="20"/>
                <w:szCs w:val="20"/>
              </w:rPr>
            </w:pPr>
          </w:p>
        </w:tc>
      </w:tr>
      <w:tr w:rsidR="00636E40" w:rsidRPr="003948FB" w14:paraId="05221A0F" w14:textId="77777777" w:rsidTr="00636E40">
        <w:trPr>
          <w:trHeight w:val="19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8E12258" w14:textId="52032843" w:rsidR="00636E40" w:rsidRPr="003948FB" w:rsidRDefault="00636E40" w:rsidP="00A622FD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Live alone </w:t>
            </w:r>
          </w:p>
        </w:tc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6D26D0B8" w14:textId="6B71D7DE" w:rsidR="00636E40" w:rsidRPr="003948FB" w:rsidRDefault="00636E40" w:rsidP="00A622FD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DEA9790" w14:textId="77777777" w:rsidTr="00636E40">
        <w:trPr>
          <w:trHeight w:val="1155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548A1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Self-rated health </w:t>
            </w:r>
          </w:p>
          <w:p w14:paraId="1ED04A7E" w14:textId="77777777" w:rsidR="00636E40" w:rsidRPr="003948FB" w:rsidRDefault="00636E40" w:rsidP="00636E40">
            <w:pPr>
              <w:spacing w:after="0" w:line="240" w:lineRule="auto"/>
              <w:ind w:left="459"/>
              <w:rPr>
                <w:rFonts w:eastAsia="Times New Roman"/>
                <w:bCs/>
                <w:i/>
                <w:sz w:val="20"/>
                <w:szCs w:val="20"/>
              </w:rPr>
            </w:pPr>
          </w:p>
          <w:p w14:paraId="37C67CF2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54B41A18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6C25583D" w14:textId="3CD03BC5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37CCD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Poor = 1</w:t>
            </w:r>
          </w:p>
          <w:p w14:paraId="336791BA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Fair = 0.75</w:t>
            </w:r>
          </w:p>
          <w:p w14:paraId="274E4A77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Good = 0.5</w:t>
            </w:r>
          </w:p>
          <w:p w14:paraId="018B6C0F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Very good = 0.25</w:t>
            </w:r>
          </w:p>
          <w:p w14:paraId="6FB71697" w14:textId="67563024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Excellent = 0</w:t>
            </w:r>
          </w:p>
        </w:tc>
      </w:tr>
      <w:tr w:rsidR="00097F02" w:rsidRPr="003948FB" w14:paraId="0B729C25" w14:textId="77777777" w:rsidTr="00A622FD">
        <w:trPr>
          <w:trHeight w:val="13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A16B8B" w14:textId="77777777" w:rsidR="00097F02" w:rsidRPr="003948FB" w:rsidRDefault="00097F02" w:rsidP="00A622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 w:rsidRPr="00636E4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omorbidity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component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A797AC" w14:textId="77777777" w:rsidR="00097F02" w:rsidRPr="003948FB" w:rsidRDefault="00097F02" w:rsidP="00A622FD">
            <w:pPr>
              <w:spacing w:after="0" w:line="240" w:lineRule="auto"/>
              <w:jc w:val="center"/>
              <w:rPr>
                <w:rFonts w:eastAsia="Times New Roman"/>
                <w:b/>
                <w:color w:val="FFFFFF"/>
                <w:sz w:val="20"/>
                <w:szCs w:val="20"/>
              </w:rPr>
            </w:pPr>
          </w:p>
        </w:tc>
      </w:tr>
      <w:tr w:rsidR="00636E40" w:rsidRPr="003948FB" w14:paraId="4BC3F648" w14:textId="77777777" w:rsidTr="00636E40">
        <w:trPr>
          <w:trHeight w:val="21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72034" w14:textId="1DBE4CC6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Arthritis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B2C02" w14:textId="26D4D9BC" w:rsidR="00636E40" w:rsidRPr="003948FB" w:rsidRDefault="00636E40" w:rsidP="00636E40">
            <w:pPr>
              <w:spacing w:after="0" w:line="240" w:lineRule="auto"/>
              <w:ind w:firstLine="459"/>
              <w:rPr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BCA6C7F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C687A" w14:textId="5E0E8C9A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Asthma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0B988" w14:textId="6BF8821C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33102D9F" w14:textId="77777777" w:rsidTr="00636E40">
        <w:trPr>
          <w:trHeight w:val="218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A80C07" w14:textId="4470AAA1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History of heart attack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25CD6" w14:textId="057CEA9B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1DA4BBD" w14:textId="77777777" w:rsidTr="00636E40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D495E6" w14:textId="393514ED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77D30" w14:textId="40047157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6196023" w14:textId="77777777" w:rsidTr="00636E40">
        <w:trPr>
          <w:trHeight w:val="22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7B0311" w14:textId="41DCCE8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Migraine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19B23" w14:textId="63D4F82C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B4A9754" w14:textId="77777777" w:rsidTr="00636E40">
        <w:trPr>
          <w:trHeight w:val="22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50DAFC" w14:textId="7A9CB395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Parkinson’s disease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DE3D8" w14:textId="427ABB9A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D35CF62" w14:textId="77777777" w:rsidTr="00636E40">
        <w:trPr>
          <w:trHeight w:val="143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FBA1E3" w14:textId="56A0FE7C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 xml:space="preserve">History of stroke 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E815E" w14:textId="37010D62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14C0AF6D" w14:textId="77777777" w:rsidTr="00636E40">
        <w:trPr>
          <w:trHeight w:val="33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81AA0E" w14:textId="64060955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Thyroid disease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5BAEB" w14:textId="685243D4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0C9C86B8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01609A" w14:textId="7203D4D9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Ear, nose, throat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3CF82" w14:textId="2035CCAE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08E7AB23" w14:textId="77777777" w:rsidTr="00636E40">
        <w:trPr>
          <w:trHeight w:val="16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304D5B" w14:textId="35355572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  <w:lang w:val="nb-NO"/>
              </w:rPr>
              <w:t>Mental disorder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47561" w14:textId="162AB62C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489669FD" w14:textId="77777777" w:rsidTr="00636E40">
        <w:trPr>
          <w:trHeight w:val="188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5B0BA8" w14:textId="60CB29F8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nb-NO"/>
              </w:rPr>
            </w:pPr>
            <w:r w:rsidRPr="003948FB">
              <w:rPr>
                <w:rFonts w:eastAsia="Times New Roman"/>
                <w:bCs/>
                <w:sz w:val="20"/>
                <w:szCs w:val="20"/>
                <w:lang w:val="nb-NO"/>
              </w:rPr>
              <w:t>Genito-urinary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B1A8D" w14:textId="7B756C69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0ACBB54F" w14:textId="77777777" w:rsidTr="00636E40">
        <w:trPr>
          <w:trHeight w:val="28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B5FD6F" w14:textId="3556DF8E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nb-NO"/>
              </w:rPr>
            </w:pPr>
            <w:r w:rsidRPr="003948FB">
              <w:rPr>
                <w:rFonts w:eastAsia="Times New Roman"/>
                <w:bCs/>
                <w:sz w:val="20"/>
                <w:szCs w:val="20"/>
                <w:lang w:val="nb-NO"/>
              </w:rPr>
              <w:t>Diabetes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8860F" w14:textId="731B5AC0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2923100B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10297F" w14:textId="6C7A8531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  <w:lang w:val="nb-NO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Cancer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4A5A1" w14:textId="41B6BE90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321181B7" w14:textId="77777777" w:rsidTr="00636E40">
        <w:trPr>
          <w:trHeight w:val="19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CF942A" w14:textId="1D90BADD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Chest pain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419E0" w14:textId="43D5A623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20A779D8" w14:textId="77777777" w:rsidTr="00636E40">
        <w:trPr>
          <w:trHeight w:val="158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81E028" w14:textId="1579FC06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Constipation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12CFB" w14:textId="59E5B6A6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404D4E0" w14:textId="77777777" w:rsidTr="00636E40">
        <w:trPr>
          <w:trHeight w:val="31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DC9939" w14:textId="57D15A1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Dental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F00F8" w14:textId="1A5F6D02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0C79A410" w14:textId="77777777" w:rsidTr="00636E40">
        <w:trPr>
          <w:trHeight w:val="64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5226A1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Sleep problem</w:t>
            </w:r>
          </w:p>
          <w:p w14:paraId="70A0B84A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3202BC34" w14:textId="438AEB7E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A075C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Rarely/never = 0</w:t>
            </w:r>
          </w:p>
          <w:p w14:paraId="3A7928CB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Sometimes = 0.5</w:t>
            </w:r>
          </w:p>
          <w:p w14:paraId="2DFAE03F" w14:textId="312A7EC6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Often/almost always = 1</w:t>
            </w:r>
          </w:p>
        </w:tc>
      </w:tr>
      <w:tr w:rsidR="00636E40" w:rsidRPr="003948FB" w14:paraId="5D84A388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574770" w14:textId="31CA432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Spinal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C49B6" w14:textId="5392212B" w:rsidR="00636E40" w:rsidRPr="003948FB" w:rsidRDefault="00636E40" w:rsidP="00636E40">
            <w:pPr>
              <w:spacing w:after="0" w:line="240" w:lineRule="auto"/>
              <w:ind w:firstLine="459"/>
              <w:rPr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6D2B0FCB" w14:textId="77777777" w:rsidTr="00636E40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C17C1E" w14:textId="0E2EBB0B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Hearing difficulty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351EE" w14:textId="69BB5AAA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621C7D7C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520BDB" w14:textId="24B54866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Eye trouble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DCF0A" w14:textId="4F9AFB6E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3BF31D2D" w14:textId="77777777" w:rsidTr="00636E40">
        <w:trPr>
          <w:trHeight w:val="19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A10765" w14:textId="3E06B60E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Skin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5AD38" w14:textId="1C88A982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097F02" w:rsidRPr="003948FB" w14:paraId="26DCA9C4" w14:textId="77777777" w:rsidTr="00A622FD">
        <w:trPr>
          <w:trHeight w:val="13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30C44" w14:textId="77777777" w:rsidR="00097F02" w:rsidRPr="003948FB" w:rsidRDefault="00097F02" w:rsidP="00A622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ctivities of daily living component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7A5A08" w14:textId="77777777" w:rsidR="00097F02" w:rsidRPr="003948FB" w:rsidRDefault="00097F02" w:rsidP="00A622FD">
            <w:pPr>
              <w:spacing w:after="0" w:line="240" w:lineRule="auto"/>
              <w:jc w:val="center"/>
              <w:rPr>
                <w:rFonts w:eastAsia="Times New Roman"/>
                <w:b/>
                <w:color w:val="FFFFFF"/>
                <w:sz w:val="20"/>
                <w:szCs w:val="20"/>
              </w:rPr>
            </w:pPr>
          </w:p>
        </w:tc>
      </w:tr>
      <w:tr w:rsidR="00636E40" w:rsidRPr="003948FB" w14:paraId="7AFA612D" w14:textId="77777777" w:rsidTr="00636E40">
        <w:trPr>
          <w:trHeight w:val="42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80CF4B" w14:textId="77777777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Hands shaking problem</w:t>
            </w:r>
          </w:p>
          <w:p w14:paraId="407478C9" w14:textId="741B1CD6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D1856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No difficulty at all or a little difficulty = 0</w:t>
            </w:r>
          </w:p>
          <w:p w14:paraId="4F4A931B" w14:textId="793855A2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Some/ a lot of difficulty or just unable to do = 1</w:t>
            </w:r>
          </w:p>
        </w:tc>
      </w:tr>
      <w:tr w:rsidR="00636E40" w:rsidRPr="003948FB" w14:paraId="2FA96BE2" w14:textId="77777777" w:rsidTr="00636E40">
        <w:trPr>
          <w:trHeight w:val="36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916D27" w14:textId="37557A83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Stooping/crouching/kneeling problem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22F9D" w14:textId="77777777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No difficulty at all or a little difficulty = 0</w:t>
            </w:r>
          </w:p>
          <w:p w14:paraId="2915429E" w14:textId="3B2EC729" w:rsidR="00636E40" w:rsidRPr="003948FB" w:rsidRDefault="00636E40" w:rsidP="00636E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884" w:hanging="142"/>
              <w:rPr>
                <w:bCs/>
                <w:sz w:val="20"/>
                <w:szCs w:val="20"/>
              </w:rPr>
            </w:pPr>
            <w:r w:rsidRPr="003948FB">
              <w:rPr>
                <w:bCs/>
                <w:sz w:val="20"/>
                <w:szCs w:val="20"/>
              </w:rPr>
              <w:t>Some/ a lot of difficulty or just unable to do = 1</w:t>
            </w:r>
          </w:p>
        </w:tc>
      </w:tr>
      <w:tr w:rsidR="00636E40" w:rsidRPr="003948FB" w14:paraId="58910FE6" w14:textId="77777777" w:rsidTr="00636E40">
        <w:trPr>
          <w:trHeight w:val="12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77F7B0" w14:textId="4549BB7D" w:rsidR="00636E40" w:rsidRPr="003948FB" w:rsidRDefault="00636E40" w:rsidP="00636E40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bath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5D45F" w14:textId="1E5790D1" w:rsidR="00636E40" w:rsidRPr="003948FB" w:rsidRDefault="00636E40" w:rsidP="00636E40">
            <w:pPr>
              <w:spacing w:after="0" w:line="240" w:lineRule="auto"/>
              <w:ind w:firstLine="459"/>
              <w:rPr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2F28AB4A" w14:textId="77777777" w:rsidTr="00636E40">
        <w:trPr>
          <w:trHeight w:val="13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487B27" w14:textId="7E0AB2AB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personal groom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97CE2" w14:textId="281A5FBB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52437B4" w14:textId="77777777" w:rsidTr="00636E40">
        <w:trPr>
          <w:trHeight w:val="18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28F637" w14:textId="1D13DCE2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dress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A5BE5" w14:textId="0BB0830F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2F77F199" w14:textId="77777777" w:rsidTr="00636E40">
        <w:trPr>
          <w:trHeight w:val="188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D098A1" w14:textId="1D66B426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eat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C4535" w14:textId="4EB75DC7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21FCE84D" w14:textId="77777777" w:rsidTr="00636E40">
        <w:trPr>
          <w:trHeight w:val="28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6E4912" w14:textId="64AB5EF4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toilet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61127" w14:textId="74287257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9A8F7E6" w14:textId="77777777" w:rsidTr="00636E40">
        <w:trPr>
          <w:trHeight w:val="13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2B0543" w14:textId="2A355D34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going out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5B4E1" w14:textId="77464830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76F7DCB2" w14:textId="77777777" w:rsidTr="00636E40">
        <w:trPr>
          <w:trHeight w:val="13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A71D69" w14:textId="6A9B31FE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moving around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030AB" w14:textId="7CEDF02A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69FB1294" w14:textId="77777777" w:rsidTr="00636E40">
        <w:trPr>
          <w:trHeight w:val="10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92A85B" w14:textId="4AD96D5E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laundry/linen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15372" w14:textId="1257BF3C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4BF430D8" w14:textId="77777777" w:rsidTr="00636E40">
        <w:trPr>
          <w:trHeight w:val="15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945532" w14:textId="61FC7314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housework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55BEC" w14:textId="0E3CF84B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E171A5C" w14:textId="77777777" w:rsidTr="00636E40">
        <w:trPr>
          <w:trHeight w:val="16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6CF871" w14:textId="4ECE87DD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preparing meal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40741" w14:textId="0630171C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63C4FCF9" w14:textId="77777777" w:rsidTr="00636E40">
        <w:trPr>
          <w:trHeight w:val="31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5EC1A" w14:textId="60238C69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using telephone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F4F60" w14:textId="781CDBFB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5A02E441" w14:textId="77777777" w:rsidTr="00636E40">
        <w:trPr>
          <w:trHeight w:val="13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23A2F8" w14:textId="7E122570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lastRenderedPageBreak/>
              <w:t>Difficulty with managing money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FE221" w14:textId="3F93A31D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1046EF41" w14:textId="77777777" w:rsidTr="00636E40">
        <w:trPr>
          <w:trHeight w:val="150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4783BF" w14:textId="0731D1C5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using public transport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6123F" w14:textId="21CCC49F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  <w:tr w:rsidR="00636E40" w:rsidRPr="003948FB" w14:paraId="0FFF2A6D" w14:textId="77777777" w:rsidTr="00636E40">
        <w:trPr>
          <w:trHeight w:val="19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181C7B" w14:textId="114B0CAC" w:rsidR="00636E40" w:rsidRPr="003948FB" w:rsidRDefault="00636E40" w:rsidP="00636E4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948FB">
              <w:rPr>
                <w:rFonts w:eastAsia="Times New Roman"/>
                <w:sz w:val="20"/>
                <w:szCs w:val="20"/>
              </w:rPr>
              <w:t>Difficulty with shopping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961F0" w14:textId="25049357" w:rsidR="00636E40" w:rsidRPr="003948FB" w:rsidRDefault="00636E40" w:rsidP="00636E40">
            <w:pPr>
              <w:spacing w:after="0" w:line="240" w:lineRule="auto"/>
              <w:ind w:firstLine="459"/>
              <w:rPr>
                <w:rFonts w:eastAsia="Times New Roman"/>
                <w:bCs/>
                <w:sz w:val="20"/>
                <w:szCs w:val="20"/>
              </w:rPr>
            </w:pPr>
            <w:r w:rsidRPr="003948FB">
              <w:rPr>
                <w:rFonts w:eastAsia="Times New Roman"/>
                <w:bCs/>
                <w:sz w:val="20"/>
                <w:szCs w:val="20"/>
              </w:rPr>
              <w:t>Yes = 1; No = 0</w:t>
            </w:r>
          </w:p>
        </w:tc>
      </w:tr>
    </w:tbl>
    <w:p w14:paraId="547F9B28" w14:textId="77777777" w:rsidR="00636E40" w:rsidRDefault="00636E40" w:rsidP="008500E0">
      <w:pPr>
        <w:rPr>
          <w:rFonts w:ascii="Times New Roman" w:hAnsi="Times New Roman" w:cs="Times New Roman"/>
        </w:rPr>
      </w:pPr>
    </w:p>
    <w:p w14:paraId="70F0AA2E" w14:textId="77777777" w:rsidR="00636E40" w:rsidRDefault="00636E40" w:rsidP="008500E0">
      <w:pPr>
        <w:rPr>
          <w:rFonts w:ascii="Times New Roman" w:hAnsi="Times New Roman" w:cs="Times New Roman"/>
        </w:rPr>
      </w:pPr>
    </w:p>
    <w:p w14:paraId="1FAE95C1" w14:textId="77777777" w:rsidR="00BB3A88" w:rsidRDefault="00BB3A88" w:rsidP="008500E0">
      <w:pPr>
        <w:rPr>
          <w:rFonts w:ascii="Times New Roman" w:hAnsi="Times New Roman" w:cs="Times New Roman"/>
        </w:rPr>
        <w:sectPr w:rsidR="00BB3A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C8AD5E" w14:textId="349976AB" w:rsidR="008500E0" w:rsidRPr="00CF7387" w:rsidRDefault="008500E0" w:rsidP="008500E0">
      <w:pPr>
        <w:rPr>
          <w:rFonts w:ascii="Times New Roman" w:hAnsi="Times New Roman" w:cs="Times New Roman"/>
        </w:rPr>
      </w:pPr>
      <w:r w:rsidRPr="00CF7387">
        <w:rPr>
          <w:rFonts w:ascii="Times New Roman" w:hAnsi="Times New Roman" w:cs="Times New Roman"/>
        </w:rPr>
        <w:lastRenderedPageBreak/>
        <w:t xml:space="preserve">APPENDIX </w:t>
      </w:r>
      <w:r w:rsidR="00636E40">
        <w:rPr>
          <w:rFonts w:ascii="Times New Roman" w:hAnsi="Times New Roman" w:cs="Times New Roman"/>
        </w:rPr>
        <w:t>2</w:t>
      </w:r>
      <w:r w:rsidRPr="00CF7387">
        <w:rPr>
          <w:rFonts w:ascii="Times New Roman" w:hAnsi="Times New Roman" w:cs="Times New Roman"/>
        </w:rPr>
        <w:t xml:space="preserve"> – Association between baseline metrics and change in 12 months, stratified by intervention group</w:t>
      </w:r>
      <w:r w:rsidR="00A633B6">
        <w:rPr>
          <w:rFonts w:ascii="Times New Roman" w:hAnsi="Times New Roman" w:cs="Times New Roman"/>
        </w:rPr>
        <w:t xml:space="preserve">. Each </w:t>
      </w:r>
      <w:r w:rsidR="00724C43" w:rsidRPr="00724C43">
        <w:rPr>
          <w:rFonts w:ascii="Times New Roman" w:hAnsi="Times New Roman" w:cs="Times New Roman"/>
          <w:color w:val="FF0000"/>
        </w:rPr>
        <w:t>column</w:t>
      </w:r>
      <w:r w:rsidR="00A633B6">
        <w:rPr>
          <w:rFonts w:ascii="Times New Roman" w:hAnsi="Times New Roman" w:cs="Times New Roman"/>
        </w:rPr>
        <w:t xml:space="preserve"> contains the result of a different model, with changes in 12 months as outcome and baseline values (</w:t>
      </w:r>
      <w:r w:rsidR="004A024A" w:rsidRPr="004A024A">
        <w:rPr>
          <w:rFonts w:ascii="Times New Roman" w:hAnsi="Times New Roman" w:cs="Times New Roman"/>
          <w:color w:val="FF0000"/>
        </w:rPr>
        <w:t>rows</w:t>
      </w:r>
      <w:r w:rsidR="00A633B6">
        <w:rPr>
          <w:rFonts w:ascii="Times New Roman" w:hAnsi="Times New Roman" w:cs="Times New Roman"/>
        </w:rPr>
        <w:t>) as determinant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560"/>
        <w:gridCol w:w="920"/>
        <w:gridCol w:w="820"/>
        <w:gridCol w:w="1180"/>
        <w:gridCol w:w="946"/>
        <w:gridCol w:w="820"/>
        <w:gridCol w:w="946"/>
        <w:gridCol w:w="820"/>
        <w:gridCol w:w="946"/>
        <w:gridCol w:w="820"/>
        <w:gridCol w:w="946"/>
      </w:tblGrid>
      <w:tr w:rsidR="0066590A" w:rsidRPr="0066590A" w14:paraId="2340AADA" w14:textId="77777777" w:rsidTr="0066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D124B1A" w14:textId="3BBA68B2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ll participants</w:t>
            </w:r>
            <w:r w:rsidR="00922604">
              <w:rPr>
                <w:rFonts w:ascii="Times New Roman" w:hAnsi="Times New Roman" w:cs="Times New Roman"/>
              </w:rPr>
              <w:t xml:space="preserve"> </w:t>
            </w:r>
            <w:r w:rsidR="00922604" w:rsidRPr="00922604">
              <w:rPr>
                <w:rFonts w:ascii="Times New Roman" w:hAnsi="Times New Roman" w:cs="Times New Roman"/>
                <w:color w:val="FF0000"/>
              </w:rPr>
              <w:t>(n=208)</w:t>
            </w:r>
          </w:p>
        </w:tc>
        <w:tc>
          <w:tcPr>
            <w:tcW w:w="8660" w:type="dxa"/>
            <w:gridSpan w:val="10"/>
            <w:hideMark/>
          </w:tcPr>
          <w:p w14:paraId="11D7EA35" w14:textId="03A2D07C" w:rsidR="0066590A" w:rsidRPr="0066590A" w:rsidRDefault="0066590A" w:rsidP="0066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Outcome (12-month metric)</w:t>
            </w:r>
          </w:p>
        </w:tc>
      </w:tr>
      <w:tr w:rsidR="0066590A" w:rsidRPr="0066590A" w14:paraId="055A4EA9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2E73E7F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gridSpan w:val="2"/>
            <w:hideMark/>
          </w:tcPr>
          <w:p w14:paraId="7C5544A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2000" w:type="dxa"/>
            <w:gridSpan w:val="2"/>
            <w:hideMark/>
          </w:tcPr>
          <w:p w14:paraId="6E38D068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1640" w:type="dxa"/>
            <w:gridSpan w:val="2"/>
            <w:hideMark/>
          </w:tcPr>
          <w:p w14:paraId="14A006AB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1640" w:type="dxa"/>
            <w:gridSpan w:val="2"/>
            <w:hideMark/>
          </w:tcPr>
          <w:p w14:paraId="5A2C7C5A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1640" w:type="dxa"/>
            <w:gridSpan w:val="2"/>
            <w:hideMark/>
          </w:tcPr>
          <w:p w14:paraId="77AB654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</w:tr>
      <w:tr w:rsidR="0066590A" w:rsidRPr="0066590A" w14:paraId="1299D771" w14:textId="77777777" w:rsidTr="006659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885D78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Determinants at baseline</w:t>
            </w:r>
          </w:p>
        </w:tc>
        <w:tc>
          <w:tcPr>
            <w:tcW w:w="920" w:type="dxa"/>
            <w:hideMark/>
          </w:tcPr>
          <w:p w14:paraId="2E76A7A6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190A6A3E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0" w:type="dxa"/>
            <w:hideMark/>
          </w:tcPr>
          <w:p w14:paraId="3F9A8552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25F9687E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6C2A6B1C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325BF9FF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0D9289FA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49C3E33B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7AF13D19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13C1F327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</w:tr>
      <w:tr w:rsidR="0066590A" w:rsidRPr="0066590A" w14:paraId="2E47131E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2EACD56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920" w:type="dxa"/>
            <w:hideMark/>
          </w:tcPr>
          <w:p w14:paraId="74D43A6D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20" w:type="dxa"/>
            <w:hideMark/>
          </w:tcPr>
          <w:p w14:paraId="0CD24DC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80" w:type="dxa"/>
            <w:hideMark/>
          </w:tcPr>
          <w:p w14:paraId="7AFF820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20" w:type="dxa"/>
            <w:hideMark/>
          </w:tcPr>
          <w:p w14:paraId="372BDDC6" w14:textId="2839EDEE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28E7B465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0" w:type="dxa"/>
            <w:hideMark/>
          </w:tcPr>
          <w:p w14:paraId="5C005AC2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20" w:type="dxa"/>
            <w:hideMark/>
          </w:tcPr>
          <w:p w14:paraId="14A6BD0A" w14:textId="7E6A497F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820" w:type="dxa"/>
            <w:hideMark/>
          </w:tcPr>
          <w:p w14:paraId="5BAEE61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20" w:type="dxa"/>
            <w:hideMark/>
          </w:tcPr>
          <w:p w14:paraId="5FBD3EA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0" w:type="dxa"/>
            <w:hideMark/>
          </w:tcPr>
          <w:p w14:paraId="7A190E50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2</w:t>
            </w:r>
          </w:p>
        </w:tc>
      </w:tr>
      <w:tr w:rsidR="0066590A" w:rsidRPr="0066590A" w14:paraId="3C2F3F9F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7B529B5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  <w:tc>
          <w:tcPr>
            <w:tcW w:w="920" w:type="dxa"/>
            <w:hideMark/>
          </w:tcPr>
          <w:p w14:paraId="7C0DED5A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0" w:type="dxa"/>
            <w:hideMark/>
          </w:tcPr>
          <w:p w14:paraId="3D57856A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0" w:type="dxa"/>
            <w:hideMark/>
          </w:tcPr>
          <w:p w14:paraId="61A606C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20" w:type="dxa"/>
            <w:hideMark/>
          </w:tcPr>
          <w:p w14:paraId="395DEC63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20" w:type="dxa"/>
            <w:hideMark/>
          </w:tcPr>
          <w:p w14:paraId="6342565F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820" w:type="dxa"/>
            <w:hideMark/>
          </w:tcPr>
          <w:p w14:paraId="02F8748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0" w:type="dxa"/>
            <w:hideMark/>
          </w:tcPr>
          <w:p w14:paraId="1099FAE4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0" w:type="dxa"/>
            <w:hideMark/>
          </w:tcPr>
          <w:p w14:paraId="7E3AACA2" w14:textId="59E2E201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2BFDAF59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20" w:type="dxa"/>
            <w:hideMark/>
          </w:tcPr>
          <w:p w14:paraId="3E3CC3C5" w14:textId="3EE4F3C0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6590A" w:rsidRPr="0066590A" w14:paraId="30BCFE8D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BA8958B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920" w:type="dxa"/>
            <w:hideMark/>
          </w:tcPr>
          <w:p w14:paraId="0D7DED16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820" w:type="dxa"/>
            <w:hideMark/>
          </w:tcPr>
          <w:p w14:paraId="32FD149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80" w:type="dxa"/>
            <w:hideMark/>
          </w:tcPr>
          <w:p w14:paraId="320B0BF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20" w:type="dxa"/>
            <w:hideMark/>
          </w:tcPr>
          <w:p w14:paraId="6CD7D8C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20" w:type="dxa"/>
            <w:hideMark/>
          </w:tcPr>
          <w:p w14:paraId="2FA42B6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820" w:type="dxa"/>
            <w:hideMark/>
          </w:tcPr>
          <w:p w14:paraId="4821D17B" w14:textId="0181FF20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546E24F6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20" w:type="dxa"/>
            <w:hideMark/>
          </w:tcPr>
          <w:p w14:paraId="208CE3EF" w14:textId="7325258B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5811173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20" w:type="dxa"/>
            <w:hideMark/>
          </w:tcPr>
          <w:p w14:paraId="22B5BA68" w14:textId="11B94CD0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66590A" w:rsidRPr="0066590A" w14:paraId="7AE06A0A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FB36E1F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920" w:type="dxa"/>
            <w:hideMark/>
          </w:tcPr>
          <w:p w14:paraId="019473E8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20" w:type="dxa"/>
            <w:hideMark/>
          </w:tcPr>
          <w:p w14:paraId="372F3A3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80" w:type="dxa"/>
            <w:hideMark/>
          </w:tcPr>
          <w:p w14:paraId="29D8120A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0" w:type="dxa"/>
            <w:hideMark/>
          </w:tcPr>
          <w:p w14:paraId="6138DD53" w14:textId="2B799826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5D8FB53B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0" w:type="dxa"/>
            <w:hideMark/>
          </w:tcPr>
          <w:p w14:paraId="6D2890D7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20" w:type="dxa"/>
            <w:hideMark/>
          </w:tcPr>
          <w:p w14:paraId="48498456" w14:textId="4E928300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20" w:type="dxa"/>
            <w:hideMark/>
          </w:tcPr>
          <w:p w14:paraId="4766B76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20" w:type="dxa"/>
            <w:hideMark/>
          </w:tcPr>
          <w:p w14:paraId="4A95B970" w14:textId="6E358C24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20" w:type="dxa"/>
            <w:hideMark/>
          </w:tcPr>
          <w:p w14:paraId="6CF7D62D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1</w:t>
            </w:r>
          </w:p>
        </w:tc>
      </w:tr>
      <w:tr w:rsidR="0066590A" w:rsidRPr="0066590A" w14:paraId="2528F7B1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E50FED7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920" w:type="dxa"/>
            <w:hideMark/>
          </w:tcPr>
          <w:p w14:paraId="544D45A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20" w:type="dxa"/>
            <w:hideMark/>
          </w:tcPr>
          <w:p w14:paraId="3376502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80" w:type="dxa"/>
            <w:hideMark/>
          </w:tcPr>
          <w:p w14:paraId="5CED568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20" w:type="dxa"/>
            <w:hideMark/>
          </w:tcPr>
          <w:p w14:paraId="181E91DB" w14:textId="27135391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67CE333B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20" w:type="dxa"/>
            <w:hideMark/>
          </w:tcPr>
          <w:p w14:paraId="6C9052DF" w14:textId="686C0368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77C81930" w14:textId="65B86632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820" w:type="dxa"/>
            <w:hideMark/>
          </w:tcPr>
          <w:p w14:paraId="527B4118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20" w:type="dxa"/>
            <w:hideMark/>
          </w:tcPr>
          <w:p w14:paraId="5D7D1CE5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0" w:type="dxa"/>
            <w:hideMark/>
          </w:tcPr>
          <w:p w14:paraId="23CA5B9A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8</w:t>
            </w:r>
          </w:p>
        </w:tc>
      </w:tr>
    </w:tbl>
    <w:p w14:paraId="7746E378" w14:textId="4F017F0C" w:rsidR="0066590A" w:rsidRDefault="0066590A" w:rsidP="00850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&lt;0.05</w:t>
      </w:r>
    </w:p>
    <w:p w14:paraId="2123E7F1" w14:textId="77777777" w:rsidR="0066590A" w:rsidRDefault="0066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310A90" w14:textId="77777777" w:rsidR="008500E0" w:rsidRDefault="008500E0" w:rsidP="008500E0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560"/>
        <w:gridCol w:w="920"/>
        <w:gridCol w:w="820"/>
        <w:gridCol w:w="1180"/>
        <w:gridCol w:w="946"/>
        <w:gridCol w:w="820"/>
        <w:gridCol w:w="820"/>
        <w:gridCol w:w="820"/>
        <w:gridCol w:w="820"/>
        <w:gridCol w:w="820"/>
        <w:gridCol w:w="820"/>
      </w:tblGrid>
      <w:tr w:rsidR="0066590A" w:rsidRPr="0066590A" w14:paraId="3C4ACE0E" w14:textId="77777777" w:rsidTr="0066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2D1D171" w14:textId="66EBE7CA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="00922604">
              <w:rPr>
                <w:rFonts w:ascii="Times New Roman" w:hAnsi="Times New Roman" w:cs="Times New Roman"/>
              </w:rPr>
              <w:t xml:space="preserve"> </w:t>
            </w:r>
            <w:r w:rsidR="00922604" w:rsidRPr="004A024A">
              <w:rPr>
                <w:rFonts w:ascii="Times New Roman" w:hAnsi="Times New Roman" w:cs="Times New Roman"/>
                <w:color w:val="FF0000"/>
              </w:rPr>
              <w:t>(n=97)</w:t>
            </w:r>
          </w:p>
        </w:tc>
        <w:tc>
          <w:tcPr>
            <w:tcW w:w="8786" w:type="dxa"/>
            <w:gridSpan w:val="10"/>
            <w:hideMark/>
          </w:tcPr>
          <w:p w14:paraId="565CAC4C" w14:textId="280EA85C" w:rsidR="0066590A" w:rsidRPr="0066590A" w:rsidRDefault="0066590A" w:rsidP="0066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Outcome (12-month metric)</w:t>
            </w:r>
          </w:p>
        </w:tc>
      </w:tr>
      <w:tr w:rsidR="0066590A" w:rsidRPr="0066590A" w14:paraId="21A2A2B2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CCFBEE3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gridSpan w:val="2"/>
            <w:hideMark/>
          </w:tcPr>
          <w:p w14:paraId="68DACF1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2126" w:type="dxa"/>
            <w:gridSpan w:val="2"/>
            <w:hideMark/>
          </w:tcPr>
          <w:p w14:paraId="2D47DA9C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1640" w:type="dxa"/>
            <w:gridSpan w:val="2"/>
            <w:hideMark/>
          </w:tcPr>
          <w:p w14:paraId="389A550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1640" w:type="dxa"/>
            <w:gridSpan w:val="2"/>
            <w:hideMark/>
          </w:tcPr>
          <w:p w14:paraId="13BDF7B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1640" w:type="dxa"/>
            <w:gridSpan w:val="2"/>
            <w:hideMark/>
          </w:tcPr>
          <w:p w14:paraId="79D5FEF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</w:tr>
      <w:tr w:rsidR="0066590A" w:rsidRPr="0066590A" w14:paraId="47F23D6F" w14:textId="77777777" w:rsidTr="006659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7484839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Determinants at baseline</w:t>
            </w:r>
          </w:p>
        </w:tc>
        <w:tc>
          <w:tcPr>
            <w:tcW w:w="920" w:type="dxa"/>
            <w:hideMark/>
          </w:tcPr>
          <w:p w14:paraId="2B07B070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61088ABB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0" w:type="dxa"/>
            <w:hideMark/>
          </w:tcPr>
          <w:p w14:paraId="1FBF242B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946" w:type="dxa"/>
            <w:hideMark/>
          </w:tcPr>
          <w:p w14:paraId="02DB3F3F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3015FB27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5650C18A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731DA8B7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53DE6FA9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176E97EA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08C6A69B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</w:tr>
      <w:tr w:rsidR="0066590A" w:rsidRPr="0066590A" w14:paraId="08837B89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32B9CD9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920" w:type="dxa"/>
            <w:hideMark/>
          </w:tcPr>
          <w:p w14:paraId="2B2CFC4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20" w:type="dxa"/>
            <w:hideMark/>
          </w:tcPr>
          <w:p w14:paraId="77D752FC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80" w:type="dxa"/>
            <w:hideMark/>
          </w:tcPr>
          <w:p w14:paraId="1A977EEA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946" w:type="dxa"/>
            <w:hideMark/>
          </w:tcPr>
          <w:p w14:paraId="40ECAA1B" w14:textId="693B2883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5246922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20" w:type="dxa"/>
            <w:hideMark/>
          </w:tcPr>
          <w:p w14:paraId="7861621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20" w:type="dxa"/>
            <w:hideMark/>
          </w:tcPr>
          <w:p w14:paraId="4AFD059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0" w:type="dxa"/>
            <w:hideMark/>
          </w:tcPr>
          <w:p w14:paraId="67CC47CC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20" w:type="dxa"/>
            <w:hideMark/>
          </w:tcPr>
          <w:p w14:paraId="22EB4410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0" w:type="dxa"/>
            <w:hideMark/>
          </w:tcPr>
          <w:p w14:paraId="369EE351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3</w:t>
            </w:r>
          </w:p>
        </w:tc>
      </w:tr>
      <w:tr w:rsidR="0066590A" w:rsidRPr="0066590A" w14:paraId="417C765D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726F9D5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  <w:tc>
          <w:tcPr>
            <w:tcW w:w="920" w:type="dxa"/>
            <w:hideMark/>
          </w:tcPr>
          <w:p w14:paraId="6D4B29A8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820" w:type="dxa"/>
            <w:hideMark/>
          </w:tcPr>
          <w:p w14:paraId="778A0498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80" w:type="dxa"/>
            <w:hideMark/>
          </w:tcPr>
          <w:p w14:paraId="04DF3116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46" w:type="dxa"/>
            <w:hideMark/>
          </w:tcPr>
          <w:p w14:paraId="016AC1D5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20" w:type="dxa"/>
            <w:hideMark/>
          </w:tcPr>
          <w:p w14:paraId="779ABBA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20" w:type="dxa"/>
            <w:hideMark/>
          </w:tcPr>
          <w:p w14:paraId="061CF2A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20" w:type="dxa"/>
            <w:hideMark/>
          </w:tcPr>
          <w:p w14:paraId="1F9488C4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0" w:type="dxa"/>
            <w:hideMark/>
          </w:tcPr>
          <w:p w14:paraId="204F9A3A" w14:textId="5C8A6616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28DC607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20" w:type="dxa"/>
            <w:hideMark/>
          </w:tcPr>
          <w:p w14:paraId="296C7976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3</w:t>
            </w:r>
          </w:p>
        </w:tc>
      </w:tr>
      <w:tr w:rsidR="0066590A" w:rsidRPr="0066590A" w14:paraId="7883F440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ED5A719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920" w:type="dxa"/>
            <w:hideMark/>
          </w:tcPr>
          <w:p w14:paraId="457857B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4.83</w:t>
            </w:r>
          </w:p>
        </w:tc>
        <w:tc>
          <w:tcPr>
            <w:tcW w:w="820" w:type="dxa"/>
            <w:hideMark/>
          </w:tcPr>
          <w:p w14:paraId="34C9644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80" w:type="dxa"/>
            <w:hideMark/>
          </w:tcPr>
          <w:p w14:paraId="2D18504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46" w:type="dxa"/>
            <w:hideMark/>
          </w:tcPr>
          <w:p w14:paraId="18CDA4B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0" w:type="dxa"/>
            <w:hideMark/>
          </w:tcPr>
          <w:p w14:paraId="2435CFC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20" w:type="dxa"/>
            <w:hideMark/>
          </w:tcPr>
          <w:p w14:paraId="3F7125CA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20" w:type="dxa"/>
            <w:hideMark/>
          </w:tcPr>
          <w:p w14:paraId="72C39311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20" w:type="dxa"/>
            <w:hideMark/>
          </w:tcPr>
          <w:p w14:paraId="53EDE77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20" w:type="dxa"/>
            <w:hideMark/>
          </w:tcPr>
          <w:p w14:paraId="68D5967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20" w:type="dxa"/>
            <w:hideMark/>
          </w:tcPr>
          <w:p w14:paraId="64FA7C6B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1</w:t>
            </w:r>
          </w:p>
        </w:tc>
      </w:tr>
      <w:tr w:rsidR="0066590A" w:rsidRPr="0066590A" w14:paraId="4EFE1F72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002304B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920" w:type="dxa"/>
            <w:hideMark/>
          </w:tcPr>
          <w:p w14:paraId="5F038D14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0" w:type="dxa"/>
            <w:hideMark/>
          </w:tcPr>
          <w:p w14:paraId="26481E52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80" w:type="dxa"/>
            <w:hideMark/>
          </w:tcPr>
          <w:p w14:paraId="37BFF267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6" w:type="dxa"/>
            <w:hideMark/>
          </w:tcPr>
          <w:p w14:paraId="59C31F4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0" w:type="dxa"/>
            <w:hideMark/>
          </w:tcPr>
          <w:p w14:paraId="2D92BF2E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0" w:type="dxa"/>
            <w:hideMark/>
          </w:tcPr>
          <w:p w14:paraId="71BD14E2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0" w:type="dxa"/>
            <w:hideMark/>
          </w:tcPr>
          <w:p w14:paraId="7DD725BF" w14:textId="174E2436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820" w:type="dxa"/>
            <w:hideMark/>
          </w:tcPr>
          <w:p w14:paraId="41D01622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0" w:type="dxa"/>
            <w:hideMark/>
          </w:tcPr>
          <w:p w14:paraId="66EDF908" w14:textId="627A58B2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20" w:type="dxa"/>
            <w:hideMark/>
          </w:tcPr>
          <w:p w14:paraId="52778A36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3</w:t>
            </w:r>
          </w:p>
        </w:tc>
      </w:tr>
      <w:tr w:rsidR="0066590A" w:rsidRPr="0066590A" w14:paraId="2E02D13D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6092C7D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920" w:type="dxa"/>
            <w:hideMark/>
          </w:tcPr>
          <w:p w14:paraId="28FC633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20" w:type="dxa"/>
            <w:hideMark/>
          </w:tcPr>
          <w:p w14:paraId="7578255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80" w:type="dxa"/>
            <w:hideMark/>
          </w:tcPr>
          <w:p w14:paraId="1D3CDF42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46" w:type="dxa"/>
            <w:hideMark/>
          </w:tcPr>
          <w:p w14:paraId="434DB56D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20" w:type="dxa"/>
            <w:hideMark/>
          </w:tcPr>
          <w:p w14:paraId="1735F742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20" w:type="dxa"/>
            <w:hideMark/>
          </w:tcPr>
          <w:p w14:paraId="0C5B5E98" w14:textId="7067E35D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2848A8DD" w14:textId="2BCFEB15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20" w:type="dxa"/>
            <w:hideMark/>
          </w:tcPr>
          <w:p w14:paraId="0682F03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0" w:type="dxa"/>
            <w:hideMark/>
          </w:tcPr>
          <w:p w14:paraId="684738B6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0" w:type="dxa"/>
            <w:hideMark/>
          </w:tcPr>
          <w:p w14:paraId="0F57952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7ABA2849" w14:textId="77777777" w:rsidR="0066590A" w:rsidRDefault="0066590A" w:rsidP="0066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&lt;0.05</w:t>
      </w:r>
    </w:p>
    <w:p w14:paraId="3CD4A86E" w14:textId="4957A001" w:rsidR="0066590A" w:rsidRDefault="0066590A" w:rsidP="008500E0">
      <w:pPr>
        <w:rPr>
          <w:rFonts w:ascii="Times New Roman" w:hAnsi="Times New Roman" w:cs="Times New Roman"/>
        </w:rPr>
      </w:pPr>
    </w:p>
    <w:p w14:paraId="41A22EAA" w14:textId="77777777" w:rsidR="0066590A" w:rsidRDefault="0066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06221E" w14:textId="77777777" w:rsidR="0066590A" w:rsidRDefault="0066590A" w:rsidP="008500E0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560"/>
        <w:gridCol w:w="920"/>
        <w:gridCol w:w="820"/>
        <w:gridCol w:w="1180"/>
        <w:gridCol w:w="946"/>
        <w:gridCol w:w="820"/>
        <w:gridCol w:w="946"/>
        <w:gridCol w:w="820"/>
        <w:gridCol w:w="820"/>
        <w:gridCol w:w="820"/>
        <w:gridCol w:w="820"/>
      </w:tblGrid>
      <w:tr w:rsidR="0066590A" w:rsidRPr="0066590A" w14:paraId="782E49F6" w14:textId="77777777" w:rsidTr="0066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D831997" w14:textId="0ABABEC2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="004A024A">
              <w:rPr>
                <w:rFonts w:ascii="Times New Roman" w:hAnsi="Times New Roman" w:cs="Times New Roman"/>
              </w:rPr>
              <w:t xml:space="preserve"> </w:t>
            </w:r>
            <w:r w:rsidR="004A024A" w:rsidRPr="004A024A">
              <w:rPr>
                <w:rFonts w:ascii="Times New Roman" w:hAnsi="Times New Roman" w:cs="Times New Roman"/>
                <w:color w:val="FF0000"/>
              </w:rPr>
              <w:t>(n=111)</w:t>
            </w:r>
          </w:p>
        </w:tc>
        <w:tc>
          <w:tcPr>
            <w:tcW w:w="8912" w:type="dxa"/>
            <w:gridSpan w:val="10"/>
            <w:hideMark/>
          </w:tcPr>
          <w:p w14:paraId="697993F7" w14:textId="578AEA40" w:rsidR="0066590A" w:rsidRPr="0066590A" w:rsidRDefault="0066590A" w:rsidP="0066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Outcome (12-month metric)</w:t>
            </w:r>
          </w:p>
        </w:tc>
      </w:tr>
      <w:tr w:rsidR="0066590A" w:rsidRPr="0066590A" w14:paraId="551A03A8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2D85D67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gridSpan w:val="2"/>
            <w:hideMark/>
          </w:tcPr>
          <w:p w14:paraId="6183F5C8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2126" w:type="dxa"/>
            <w:gridSpan w:val="2"/>
            <w:hideMark/>
          </w:tcPr>
          <w:p w14:paraId="1E78F0CB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1766" w:type="dxa"/>
            <w:gridSpan w:val="2"/>
            <w:hideMark/>
          </w:tcPr>
          <w:p w14:paraId="20BA6E3F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1640" w:type="dxa"/>
            <w:gridSpan w:val="2"/>
            <w:hideMark/>
          </w:tcPr>
          <w:p w14:paraId="2B2419D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1640" w:type="dxa"/>
            <w:gridSpan w:val="2"/>
            <w:hideMark/>
          </w:tcPr>
          <w:p w14:paraId="2300145D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</w:tr>
      <w:tr w:rsidR="0066590A" w:rsidRPr="0066590A" w14:paraId="3A2E953E" w14:textId="77777777" w:rsidTr="006659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20B35FF" w14:textId="77777777" w:rsidR="0066590A" w:rsidRPr="0066590A" w:rsidRDefault="0066590A" w:rsidP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Determinants at baseline</w:t>
            </w:r>
          </w:p>
        </w:tc>
        <w:tc>
          <w:tcPr>
            <w:tcW w:w="920" w:type="dxa"/>
            <w:hideMark/>
          </w:tcPr>
          <w:p w14:paraId="63235C0A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5E8ED4C1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0" w:type="dxa"/>
            <w:hideMark/>
          </w:tcPr>
          <w:p w14:paraId="2884EA40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946" w:type="dxa"/>
            <w:hideMark/>
          </w:tcPr>
          <w:p w14:paraId="0E1B4F94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48C88854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946" w:type="dxa"/>
            <w:hideMark/>
          </w:tcPr>
          <w:p w14:paraId="5022D4C2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6348F2F0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009CC093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0" w:type="dxa"/>
            <w:hideMark/>
          </w:tcPr>
          <w:p w14:paraId="189483A6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6590A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820" w:type="dxa"/>
            <w:hideMark/>
          </w:tcPr>
          <w:p w14:paraId="148B2C48" w14:textId="77777777" w:rsidR="0066590A" w:rsidRPr="0066590A" w:rsidRDefault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p-value</w:t>
            </w:r>
          </w:p>
        </w:tc>
      </w:tr>
      <w:tr w:rsidR="0066590A" w:rsidRPr="0066590A" w14:paraId="709C08BE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8204DDE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nxiety / Depression</w:t>
            </w:r>
          </w:p>
        </w:tc>
        <w:tc>
          <w:tcPr>
            <w:tcW w:w="920" w:type="dxa"/>
            <w:hideMark/>
          </w:tcPr>
          <w:p w14:paraId="7A5813D0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20" w:type="dxa"/>
            <w:hideMark/>
          </w:tcPr>
          <w:p w14:paraId="1FFD0E6C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80" w:type="dxa"/>
            <w:hideMark/>
          </w:tcPr>
          <w:p w14:paraId="4A1F027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946" w:type="dxa"/>
            <w:hideMark/>
          </w:tcPr>
          <w:p w14:paraId="22ADDEFB" w14:textId="3DC80E9A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034FF790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46" w:type="dxa"/>
            <w:hideMark/>
          </w:tcPr>
          <w:p w14:paraId="2DD9018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0" w:type="dxa"/>
            <w:hideMark/>
          </w:tcPr>
          <w:p w14:paraId="791BF341" w14:textId="0AA99D3A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820" w:type="dxa"/>
            <w:hideMark/>
          </w:tcPr>
          <w:p w14:paraId="404FEE56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20" w:type="dxa"/>
            <w:hideMark/>
          </w:tcPr>
          <w:p w14:paraId="55773E78" w14:textId="1169F22C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820" w:type="dxa"/>
            <w:hideMark/>
          </w:tcPr>
          <w:p w14:paraId="5AA46AA4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90</w:t>
            </w:r>
          </w:p>
        </w:tc>
      </w:tr>
      <w:tr w:rsidR="0066590A" w:rsidRPr="0066590A" w14:paraId="5283B6F2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D0841D5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ADL limitations</w:t>
            </w:r>
          </w:p>
        </w:tc>
        <w:tc>
          <w:tcPr>
            <w:tcW w:w="920" w:type="dxa"/>
            <w:hideMark/>
          </w:tcPr>
          <w:p w14:paraId="30D255EE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20" w:type="dxa"/>
            <w:hideMark/>
          </w:tcPr>
          <w:p w14:paraId="1037653A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80" w:type="dxa"/>
            <w:hideMark/>
          </w:tcPr>
          <w:p w14:paraId="38332CC6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46" w:type="dxa"/>
            <w:hideMark/>
          </w:tcPr>
          <w:p w14:paraId="1E498571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0" w:type="dxa"/>
            <w:hideMark/>
          </w:tcPr>
          <w:p w14:paraId="05910DE8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946" w:type="dxa"/>
            <w:hideMark/>
          </w:tcPr>
          <w:p w14:paraId="28CF2632" w14:textId="7FD55014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2DF90663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0" w:type="dxa"/>
            <w:hideMark/>
          </w:tcPr>
          <w:p w14:paraId="4576BC9C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0" w:type="dxa"/>
            <w:hideMark/>
          </w:tcPr>
          <w:p w14:paraId="772E92CC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20" w:type="dxa"/>
            <w:hideMark/>
          </w:tcPr>
          <w:p w14:paraId="50C28C0D" w14:textId="7FA4E8E2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6590A" w:rsidRPr="0066590A" w14:paraId="4CE5D4B9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20E5528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920" w:type="dxa"/>
            <w:hideMark/>
          </w:tcPr>
          <w:p w14:paraId="1AE5A0F2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820" w:type="dxa"/>
            <w:hideMark/>
          </w:tcPr>
          <w:p w14:paraId="765C2D5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80" w:type="dxa"/>
            <w:hideMark/>
          </w:tcPr>
          <w:p w14:paraId="4944631B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46" w:type="dxa"/>
            <w:hideMark/>
          </w:tcPr>
          <w:p w14:paraId="5F9AF06D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20" w:type="dxa"/>
            <w:hideMark/>
          </w:tcPr>
          <w:p w14:paraId="56067BD5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946" w:type="dxa"/>
            <w:hideMark/>
          </w:tcPr>
          <w:p w14:paraId="51C98C58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0" w:type="dxa"/>
            <w:hideMark/>
          </w:tcPr>
          <w:p w14:paraId="3C19F060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20" w:type="dxa"/>
            <w:hideMark/>
          </w:tcPr>
          <w:p w14:paraId="4A2755A3" w14:textId="7487264D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0" w:type="dxa"/>
            <w:hideMark/>
          </w:tcPr>
          <w:p w14:paraId="620D21FC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0" w:type="dxa"/>
            <w:hideMark/>
          </w:tcPr>
          <w:p w14:paraId="2CDD9D3C" w14:textId="20EB583D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6590A" w:rsidRPr="0066590A" w14:paraId="204F06F8" w14:textId="77777777" w:rsidTr="006659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DE4FB5E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920" w:type="dxa"/>
            <w:hideMark/>
          </w:tcPr>
          <w:p w14:paraId="648C2C8C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20" w:type="dxa"/>
            <w:hideMark/>
          </w:tcPr>
          <w:p w14:paraId="7095EA2C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80" w:type="dxa"/>
            <w:hideMark/>
          </w:tcPr>
          <w:p w14:paraId="424588BB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46" w:type="dxa"/>
            <w:hideMark/>
          </w:tcPr>
          <w:p w14:paraId="009B3365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0" w:type="dxa"/>
            <w:hideMark/>
          </w:tcPr>
          <w:p w14:paraId="5D0F6BC7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6" w:type="dxa"/>
            <w:hideMark/>
          </w:tcPr>
          <w:p w14:paraId="33A69314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20" w:type="dxa"/>
            <w:hideMark/>
          </w:tcPr>
          <w:p w14:paraId="186526C8" w14:textId="28017783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20" w:type="dxa"/>
            <w:hideMark/>
          </w:tcPr>
          <w:p w14:paraId="7B8D8930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0" w:type="dxa"/>
            <w:hideMark/>
          </w:tcPr>
          <w:p w14:paraId="7FD50206" w14:textId="287C4F76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20" w:type="dxa"/>
            <w:hideMark/>
          </w:tcPr>
          <w:p w14:paraId="29BBAFAB" w14:textId="77777777" w:rsidR="0066590A" w:rsidRPr="0066590A" w:rsidRDefault="0066590A" w:rsidP="0066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9</w:t>
            </w:r>
          </w:p>
        </w:tc>
      </w:tr>
      <w:tr w:rsidR="0066590A" w:rsidRPr="0066590A" w14:paraId="1D41D500" w14:textId="77777777" w:rsidTr="00665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2CB1563" w14:textId="77777777" w:rsidR="0066590A" w:rsidRPr="0066590A" w:rsidRDefault="0066590A">
            <w:pPr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920" w:type="dxa"/>
            <w:hideMark/>
          </w:tcPr>
          <w:p w14:paraId="140040C6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20" w:type="dxa"/>
            <w:hideMark/>
          </w:tcPr>
          <w:p w14:paraId="68C19C2E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80" w:type="dxa"/>
            <w:hideMark/>
          </w:tcPr>
          <w:p w14:paraId="66919003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46" w:type="dxa"/>
            <w:hideMark/>
          </w:tcPr>
          <w:p w14:paraId="794EB43A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0" w:type="dxa"/>
            <w:hideMark/>
          </w:tcPr>
          <w:p w14:paraId="5B651FE9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46" w:type="dxa"/>
            <w:hideMark/>
          </w:tcPr>
          <w:p w14:paraId="51861DD0" w14:textId="49E2E801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65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20" w:type="dxa"/>
            <w:hideMark/>
          </w:tcPr>
          <w:p w14:paraId="21328B2F" w14:textId="65A1F612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4C43">
              <w:rPr>
                <w:rFonts w:ascii="Times New Roman" w:hAnsi="Times New Roman" w:cs="Times New Roman"/>
                <w:color w:val="FF0000"/>
              </w:rPr>
              <w:t>0.00</w:t>
            </w:r>
            <w:r w:rsidR="00724C43" w:rsidRPr="00724C43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20" w:type="dxa"/>
            <w:hideMark/>
          </w:tcPr>
          <w:p w14:paraId="2B123CA7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20" w:type="dxa"/>
            <w:hideMark/>
          </w:tcPr>
          <w:p w14:paraId="75AD9D72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20" w:type="dxa"/>
            <w:hideMark/>
          </w:tcPr>
          <w:p w14:paraId="207E02E5" w14:textId="77777777" w:rsidR="0066590A" w:rsidRPr="0066590A" w:rsidRDefault="0066590A" w:rsidP="0066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90A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52A86C95" w14:textId="77777777" w:rsidR="0066590A" w:rsidRDefault="0066590A" w:rsidP="0066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&lt;0.05</w:t>
      </w:r>
    </w:p>
    <w:p w14:paraId="07D94F1B" w14:textId="36BC6C84" w:rsidR="0066590A" w:rsidRDefault="0066590A" w:rsidP="008500E0">
      <w:pPr>
        <w:rPr>
          <w:rFonts w:ascii="Times New Roman" w:hAnsi="Times New Roman" w:cs="Times New Roman"/>
        </w:rPr>
      </w:pPr>
    </w:p>
    <w:p w14:paraId="759BD626" w14:textId="77777777" w:rsidR="0066590A" w:rsidRDefault="0066590A" w:rsidP="008500E0">
      <w:pPr>
        <w:rPr>
          <w:rFonts w:ascii="Times New Roman" w:hAnsi="Times New Roman" w:cs="Times New Roman"/>
        </w:rPr>
      </w:pPr>
    </w:p>
    <w:p w14:paraId="68AE0772" w14:textId="77777777" w:rsidR="0066590A" w:rsidRPr="00CF7387" w:rsidRDefault="0066590A" w:rsidP="008500E0">
      <w:pPr>
        <w:rPr>
          <w:rFonts w:ascii="Times New Roman" w:hAnsi="Times New Roman" w:cs="Times New Roman"/>
        </w:rPr>
      </w:pPr>
    </w:p>
    <w:p w14:paraId="6370B05A" w14:textId="77777777" w:rsidR="00A83CB6" w:rsidRDefault="00724C43"/>
    <w:sectPr w:rsidR="00A83CB6" w:rsidSect="00BB3A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C4B4C"/>
    <w:multiLevelType w:val="hybridMultilevel"/>
    <w:tmpl w:val="6A5CE842"/>
    <w:lvl w:ilvl="0" w:tplc="1782466E">
      <w:start w:val="1"/>
      <w:numFmt w:val="bullet"/>
      <w:lvlText w:val="-"/>
      <w:lvlJc w:val="left"/>
      <w:pPr>
        <w:ind w:left="435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997"/>
    <w:rsid w:val="00097F02"/>
    <w:rsid w:val="00150038"/>
    <w:rsid w:val="001A17D6"/>
    <w:rsid w:val="004A024A"/>
    <w:rsid w:val="005A2F3A"/>
    <w:rsid w:val="006316EA"/>
    <w:rsid w:val="00636E40"/>
    <w:rsid w:val="0066590A"/>
    <w:rsid w:val="00724C43"/>
    <w:rsid w:val="00770AC2"/>
    <w:rsid w:val="008500E0"/>
    <w:rsid w:val="00917D3E"/>
    <w:rsid w:val="00922604"/>
    <w:rsid w:val="009F3B63"/>
    <w:rsid w:val="00A633B6"/>
    <w:rsid w:val="00B129AE"/>
    <w:rsid w:val="00BB3A88"/>
    <w:rsid w:val="00BD2997"/>
    <w:rsid w:val="00C5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DAB81"/>
  <w15:chartTrackingRefBased/>
  <w15:docId w15:val="{9428387F-05BC-4884-AC5D-2DD5E2C8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500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36E4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66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6590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5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Andrade</dc:creator>
  <cp:keywords/>
  <dc:description/>
  <cp:lastModifiedBy>Andre Queiroz de Andrade</cp:lastModifiedBy>
  <cp:revision>9</cp:revision>
  <dcterms:created xsi:type="dcterms:W3CDTF">2022-03-02T06:08:00Z</dcterms:created>
  <dcterms:modified xsi:type="dcterms:W3CDTF">2023-06-30T03:01:00Z</dcterms:modified>
</cp:coreProperties>
</file>